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764A7" w14:textId="77777777" w:rsidR="004612B7" w:rsidRDefault="004612B7" w:rsidP="004612B7">
      <w:pPr>
        <w:pStyle w:val="Heading2"/>
      </w:pPr>
      <w:r>
        <w:rPr>
          <w:rFonts w:hint="eastAsia"/>
        </w:rPr>
        <w:t>Appendix</w:t>
      </w:r>
    </w:p>
    <w:p w14:paraId="0ADCFF76" w14:textId="77777777" w:rsidR="004612B7" w:rsidRDefault="004612B7" w:rsidP="004612B7">
      <w:pPr>
        <w:pStyle w:val="Heading3"/>
      </w:pPr>
      <w:r>
        <w:rPr>
          <w:rFonts w:hint="eastAsia"/>
        </w:rPr>
        <w:t>Search term</w:t>
      </w:r>
    </w:p>
    <w:p w14:paraId="5B410C76" w14:textId="77777777" w:rsidR="004612B7" w:rsidRDefault="004612B7" w:rsidP="004612B7">
      <w:pPr>
        <w:pStyle w:val="Heading4"/>
      </w:pPr>
      <w:r>
        <w:t>PubMed</w:t>
      </w:r>
    </w:p>
    <w:p w14:paraId="6987FD59" w14:textId="77777777" w:rsidR="004612B7" w:rsidRPr="006407CA" w:rsidRDefault="004612B7" w:rsidP="004612B7">
      <w:pPr>
        <w:spacing w:after="0" w:line="240" w:lineRule="auto"/>
        <w:rPr>
          <w:sz w:val="16"/>
          <w:szCs w:val="16"/>
        </w:rPr>
      </w:pPr>
      <w:r w:rsidRPr="006407CA">
        <w:rPr>
          <w:sz w:val="16"/>
          <w:szCs w:val="16"/>
        </w:rPr>
        <w:t>("Osteoarthritis, Knee"[Mesh] OR "Knee osteoarthritis"[Title/Abstract] OR "Knee OA"[Title/Abstract] OR Gonarthrosis[Title/Abstract])</w:t>
      </w:r>
    </w:p>
    <w:p w14:paraId="210F1EDE" w14:textId="77777777" w:rsidR="004612B7" w:rsidRPr="006407CA" w:rsidRDefault="004612B7" w:rsidP="004612B7">
      <w:pPr>
        <w:spacing w:after="0" w:line="240" w:lineRule="auto"/>
        <w:rPr>
          <w:sz w:val="16"/>
          <w:szCs w:val="16"/>
        </w:rPr>
      </w:pPr>
      <w:r w:rsidRPr="006407CA">
        <w:rPr>
          <w:sz w:val="16"/>
          <w:szCs w:val="16"/>
        </w:rPr>
        <w:t>AND</w:t>
      </w:r>
    </w:p>
    <w:p w14:paraId="5C1FF4D3" w14:textId="77777777" w:rsidR="004612B7" w:rsidRPr="006407CA" w:rsidRDefault="004612B7" w:rsidP="004612B7">
      <w:pPr>
        <w:spacing w:after="0" w:line="240" w:lineRule="auto"/>
        <w:rPr>
          <w:sz w:val="16"/>
          <w:szCs w:val="16"/>
        </w:rPr>
      </w:pPr>
      <w:r w:rsidRPr="006407CA">
        <w:rPr>
          <w:sz w:val="16"/>
          <w:szCs w:val="16"/>
        </w:rPr>
        <w:t>("Pain"[Mesh] OR "Pain"[Title/Abstract] OR Stiffness[Title/Abstract] OR Tenderness[Title/Abstract] OR Swelling[Title/Abstract] OR</w:t>
      </w:r>
      <w:r>
        <w:rPr>
          <w:rFonts w:hint="eastAsia"/>
          <w:sz w:val="16"/>
          <w:szCs w:val="16"/>
        </w:rPr>
        <w:t xml:space="preserve"> </w:t>
      </w:r>
      <w:r w:rsidRPr="006407CA">
        <w:rPr>
          <w:sz w:val="16"/>
          <w:szCs w:val="16"/>
        </w:rPr>
        <w:t>Symptom*[Title/Abstract] OR "Range of motion"[Title/Abstract] OR ROM[Title/Abstract] OR Function*[Title/Abstract])</w:t>
      </w:r>
    </w:p>
    <w:p w14:paraId="51003C1C" w14:textId="77777777" w:rsidR="004612B7" w:rsidRPr="006407CA" w:rsidRDefault="004612B7" w:rsidP="004612B7">
      <w:pPr>
        <w:spacing w:after="0" w:line="240" w:lineRule="auto"/>
        <w:rPr>
          <w:sz w:val="16"/>
          <w:szCs w:val="16"/>
        </w:rPr>
      </w:pPr>
      <w:r w:rsidRPr="006407CA">
        <w:rPr>
          <w:sz w:val="16"/>
          <w:szCs w:val="16"/>
        </w:rPr>
        <w:t>AND</w:t>
      </w:r>
    </w:p>
    <w:p w14:paraId="110EE8DF" w14:textId="77777777" w:rsidR="004612B7" w:rsidRPr="006407CA" w:rsidRDefault="004612B7" w:rsidP="004612B7">
      <w:pPr>
        <w:spacing w:after="0" w:line="240" w:lineRule="auto"/>
        <w:rPr>
          <w:sz w:val="16"/>
          <w:szCs w:val="16"/>
        </w:rPr>
      </w:pPr>
      <w:r w:rsidRPr="006407CA">
        <w:rPr>
          <w:sz w:val="16"/>
          <w:szCs w:val="16"/>
        </w:rPr>
        <w:t>("Monitoring, Ambulatory"[Mesh] OR Monitor*[Title/Abstract] OR Track*[Title/Abstract] OR Measur*[Title/Abstract] OR Daily[Title/Abstract] OR Continuous[Title/Abstract] OR Ambulatory[Title/Abstract] OR "Free-living"[Title/Abstract] OR Assess*[Title/Abstract] OR Validat*[Title/Abstract] OR Evaluat*[Title/Abstract])</w:t>
      </w:r>
    </w:p>
    <w:p w14:paraId="04087FAB" w14:textId="77777777" w:rsidR="004612B7" w:rsidRPr="006407CA" w:rsidRDefault="004612B7" w:rsidP="004612B7">
      <w:pPr>
        <w:spacing w:after="0" w:line="240" w:lineRule="auto"/>
        <w:rPr>
          <w:sz w:val="16"/>
          <w:szCs w:val="16"/>
        </w:rPr>
      </w:pPr>
      <w:r w:rsidRPr="006407CA">
        <w:rPr>
          <w:sz w:val="16"/>
          <w:szCs w:val="16"/>
        </w:rPr>
        <w:t>AND</w:t>
      </w:r>
    </w:p>
    <w:p w14:paraId="55166FA1" w14:textId="77777777" w:rsidR="004612B7" w:rsidRDefault="004612B7" w:rsidP="004612B7">
      <w:pPr>
        <w:spacing w:after="0" w:line="240" w:lineRule="auto"/>
        <w:rPr>
          <w:sz w:val="16"/>
          <w:szCs w:val="16"/>
        </w:rPr>
      </w:pPr>
      <w:r w:rsidRPr="006407CA">
        <w:rPr>
          <w:sz w:val="16"/>
          <w:szCs w:val="16"/>
        </w:rPr>
        <w:t>("Wearable Electronic Devices"[Mesh] OR "Accelerometry"[Mesh] OR "Gait Analysis"[Mesh] OR "Biomechanical Phenomena"[Mesh] OR "Electrocardiography"[Mesh] OR "Mobile Applications"[Mesh] OR "Smartphone"[Mesh] OR Wearable*[Title/Abstract] OR Sensor*[Title/Abstract] OR Acceleromet*[Title/Abstract] OR IMU[Title/Abstract] OR "Inertial measurement unit"[Title/Abstract] OR Pedometer[Title/Abstract] OR "Gait analysis"[Title/Abstract] OR Biomechanic*[Title/Abstract] OR Kinematic*[Title/Abstract] OR PPG[Title/Abstract] OR Photoplethysmogra*[Title/Abstract] OR ECG[Title/Abstract] OR EMG[Title/Abstract] OR Electromyogra*[Title/Abstract] OR "Heart rate"[Title/Abstract] OR HRV[Title/Abstract] OR "Physiological signal*"[Title/Abstract] OR App[Title/Abstract] OR Apps[Title/Abstract] OR Smartphone*[Title/Abstract] OR mHealth[Title/Abstract] OR Goniometer[Title/Abstract]))</w:t>
      </w:r>
    </w:p>
    <w:p w14:paraId="58C54948" w14:textId="77777777" w:rsidR="004612B7" w:rsidRDefault="004612B7" w:rsidP="004612B7">
      <w:pPr>
        <w:pStyle w:val="Heading4"/>
      </w:pPr>
      <w:r>
        <w:rPr>
          <w:rFonts w:hint="eastAsia"/>
        </w:rPr>
        <w:t>Web of Science</w:t>
      </w:r>
    </w:p>
    <w:p w14:paraId="2399282C" w14:textId="77777777" w:rsidR="004612B7" w:rsidRPr="00547509" w:rsidRDefault="004612B7" w:rsidP="004612B7">
      <w:pPr>
        <w:spacing w:after="0" w:line="240" w:lineRule="auto"/>
        <w:rPr>
          <w:sz w:val="16"/>
          <w:szCs w:val="16"/>
        </w:rPr>
      </w:pPr>
      <w:r w:rsidRPr="00547509">
        <w:rPr>
          <w:sz w:val="16"/>
          <w:szCs w:val="16"/>
        </w:rPr>
        <w:t>TS=("Knee osteoarthritis" OR "Knee OA" OR Gonarthrosis)</w:t>
      </w:r>
    </w:p>
    <w:p w14:paraId="45A6F1BB" w14:textId="77777777" w:rsidR="004612B7" w:rsidRPr="00547509" w:rsidRDefault="004612B7" w:rsidP="004612B7">
      <w:pPr>
        <w:spacing w:after="0" w:line="240" w:lineRule="auto"/>
        <w:rPr>
          <w:sz w:val="16"/>
          <w:szCs w:val="16"/>
        </w:rPr>
      </w:pPr>
      <w:r w:rsidRPr="00547509">
        <w:rPr>
          <w:sz w:val="16"/>
          <w:szCs w:val="16"/>
        </w:rPr>
        <w:t>AND</w:t>
      </w:r>
    </w:p>
    <w:p w14:paraId="3094734B" w14:textId="77777777" w:rsidR="004612B7" w:rsidRPr="00547509" w:rsidRDefault="004612B7" w:rsidP="004612B7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TS = </w:t>
      </w:r>
      <w:r w:rsidRPr="00547509">
        <w:rPr>
          <w:sz w:val="16"/>
          <w:szCs w:val="16"/>
        </w:rPr>
        <w:t>(Pain OR Stiffness OR Tenderness OR Swelling OR Symptom* OR "Range of motion" OR ROM OR Function*)</w:t>
      </w:r>
    </w:p>
    <w:p w14:paraId="4A17CE5A" w14:textId="77777777" w:rsidR="004612B7" w:rsidRPr="00547509" w:rsidRDefault="004612B7" w:rsidP="004612B7">
      <w:pPr>
        <w:spacing w:after="0" w:line="240" w:lineRule="auto"/>
        <w:rPr>
          <w:sz w:val="16"/>
          <w:szCs w:val="16"/>
        </w:rPr>
      </w:pPr>
      <w:r w:rsidRPr="00547509">
        <w:rPr>
          <w:sz w:val="16"/>
          <w:szCs w:val="16"/>
        </w:rPr>
        <w:t>AND</w:t>
      </w:r>
    </w:p>
    <w:p w14:paraId="0E541ED3" w14:textId="77777777" w:rsidR="004612B7" w:rsidRPr="00547509" w:rsidRDefault="004612B7" w:rsidP="004612B7">
      <w:pPr>
        <w:spacing w:after="0" w:line="240" w:lineRule="auto"/>
        <w:rPr>
          <w:sz w:val="16"/>
          <w:szCs w:val="16"/>
        </w:rPr>
      </w:pPr>
      <w:r w:rsidRPr="00547509">
        <w:rPr>
          <w:sz w:val="16"/>
          <w:szCs w:val="16"/>
        </w:rPr>
        <w:t>TS=(Monitor* OR Track* OR Measur* OR Daily OR Continuous OR Ambulatory OR "Free-living" OR Assess* OR Validat* OR Evaluat*)</w:t>
      </w:r>
    </w:p>
    <w:p w14:paraId="4C2F4D1C" w14:textId="77777777" w:rsidR="004612B7" w:rsidRPr="00547509" w:rsidRDefault="004612B7" w:rsidP="004612B7">
      <w:pPr>
        <w:spacing w:after="0" w:line="240" w:lineRule="auto"/>
        <w:rPr>
          <w:sz w:val="16"/>
          <w:szCs w:val="16"/>
        </w:rPr>
      </w:pPr>
      <w:r w:rsidRPr="00547509">
        <w:rPr>
          <w:sz w:val="16"/>
          <w:szCs w:val="16"/>
        </w:rPr>
        <w:t>AND</w:t>
      </w:r>
    </w:p>
    <w:p w14:paraId="4DADF773" w14:textId="77777777" w:rsidR="004612B7" w:rsidRDefault="004612B7" w:rsidP="004612B7">
      <w:pPr>
        <w:spacing w:after="0" w:line="240" w:lineRule="auto"/>
        <w:rPr>
          <w:sz w:val="16"/>
          <w:szCs w:val="16"/>
        </w:rPr>
      </w:pPr>
      <w:r w:rsidRPr="00547509">
        <w:rPr>
          <w:sz w:val="16"/>
          <w:szCs w:val="16"/>
        </w:rPr>
        <w:t>TS=(Wearable* OR Sensor* OR Acceleromet* OR "Gait analysis" OR Biomechanic* OR Kinematic* OR IMU OR "Inertial measurement unit" OR Pedometer* OR PPG OR Photoplethysmogra* OR ECG OR EKG OR EMG OR Electromyogra* OR "Heart rate" OR HRV OR "Physiological signal*" OR App OR Apps OR Smartphone* OR mHealth OR Goniometer)</w:t>
      </w:r>
    </w:p>
    <w:p w14:paraId="25FACD2C" w14:textId="77777777" w:rsidR="004612B7" w:rsidRDefault="004612B7" w:rsidP="004612B7">
      <w:pPr>
        <w:pStyle w:val="Heading4"/>
      </w:pPr>
      <w:r>
        <w:rPr>
          <w:rFonts w:hint="eastAsia"/>
        </w:rPr>
        <w:t>Embase</w:t>
      </w:r>
    </w:p>
    <w:p w14:paraId="219DD505" w14:textId="77777777" w:rsidR="004612B7" w:rsidRPr="006A3235" w:rsidRDefault="004612B7" w:rsidP="004612B7">
      <w:pPr>
        <w:spacing w:after="0" w:line="240" w:lineRule="auto"/>
        <w:rPr>
          <w:sz w:val="16"/>
          <w:szCs w:val="16"/>
        </w:rPr>
      </w:pPr>
      <w:r w:rsidRPr="006A3235">
        <w:rPr>
          <w:sz w:val="16"/>
          <w:szCs w:val="16"/>
        </w:rPr>
        <w:t>('knee osteoarthritis'/exp OR 'knee osteoarthritis':ti,ab,kw OR 'knee oa':ti,ab,kw OR 'gonarthrosis':ti,ab,kw)</w:t>
      </w:r>
    </w:p>
    <w:p w14:paraId="3F01F7F5" w14:textId="77777777" w:rsidR="004612B7" w:rsidRPr="006A3235" w:rsidRDefault="004612B7" w:rsidP="004612B7">
      <w:pPr>
        <w:spacing w:after="0" w:line="240" w:lineRule="auto"/>
        <w:rPr>
          <w:sz w:val="16"/>
          <w:szCs w:val="16"/>
        </w:rPr>
      </w:pPr>
      <w:r w:rsidRPr="006A3235">
        <w:rPr>
          <w:sz w:val="16"/>
          <w:szCs w:val="16"/>
        </w:rPr>
        <w:t>AND</w:t>
      </w:r>
    </w:p>
    <w:p w14:paraId="4992555C" w14:textId="77777777" w:rsidR="004612B7" w:rsidRPr="006A3235" w:rsidRDefault="004612B7" w:rsidP="004612B7">
      <w:pPr>
        <w:spacing w:after="0" w:line="240" w:lineRule="auto"/>
        <w:rPr>
          <w:sz w:val="16"/>
          <w:szCs w:val="16"/>
        </w:rPr>
      </w:pPr>
      <w:r w:rsidRPr="006A3235">
        <w:rPr>
          <w:sz w:val="16"/>
          <w:szCs w:val="16"/>
        </w:rPr>
        <w:t>('pain'/exp OR 'pain':ti,ab,kw OR 'stiffness':ti,ab,kw OR 'tenderness':ti,ab,kw OR 'swelling':ti,ab,kw OR 'symptom*':ti,ab,kw OR 'range of motion':ti,ab,kw OR 'rom':ti,ab,kw OR 'function*':ti,ab,kw)</w:t>
      </w:r>
    </w:p>
    <w:p w14:paraId="0DE17EB8" w14:textId="77777777" w:rsidR="004612B7" w:rsidRPr="006A3235" w:rsidRDefault="004612B7" w:rsidP="004612B7">
      <w:pPr>
        <w:spacing w:after="0" w:line="240" w:lineRule="auto"/>
        <w:rPr>
          <w:sz w:val="16"/>
          <w:szCs w:val="16"/>
        </w:rPr>
      </w:pPr>
      <w:r w:rsidRPr="006A3235">
        <w:rPr>
          <w:sz w:val="16"/>
          <w:szCs w:val="16"/>
        </w:rPr>
        <w:t>AND</w:t>
      </w:r>
    </w:p>
    <w:p w14:paraId="1EC71996" w14:textId="77777777" w:rsidR="004612B7" w:rsidRPr="006A3235" w:rsidRDefault="004612B7" w:rsidP="004612B7">
      <w:pPr>
        <w:spacing w:after="0" w:line="240" w:lineRule="auto"/>
        <w:rPr>
          <w:sz w:val="16"/>
          <w:szCs w:val="16"/>
        </w:rPr>
      </w:pPr>
      <w:r w:rsidRPr="006A3235">
        <w:rPr>
          <w:sz w:val="16"/>
          <w:szCs w:val="16"/>
        </w:rPr>
        <w:t>('ambulatory monitoring'/exp OR 'monitor*':ti,ab,kw OR 'track*':ti,ab,kw OR 'measur*':ti,ab,kw OR 'daily':ti,ab,kw OR 'continuous':ti,ab,kw OR 'ambulatory':ti,ab,kw OR 'free-living':ti,ab,kw OR 'assess*':ti,ab,kw OR 'validat*':ti,ab,kw)</w:t>
      </w:r>
    </w:p>
    <w:p w14:paraId="572D4092" w14:textId="77777777" w:rsidR="004612B7" w:rsidRPr="006A3235" w:rsidRDefault="004612B7" w:rsidP="004612B7">
      <w:pPr>
        <w:spacing w:after="0" w:line="240" w:lineRule="auto"/>
        <w:rPr>
          <w:sz w:val="16"/>
          <w:szCs w:val="16"/>
        </w:rPr>
      </w:pPr>
      <w:r w:rsidRPr="006A3235">
        <w:rPr>
          <w:sz w:val="16"/>
          <w:szCs w:val="16"/>
        </w:rPr>
        <w:t>AND</w:t>
      </w:r>
    </w:p>
    <w:p w14:paraId="7E12F9E7" w14:textId="77777777" w:rsidR="004612B7" w:rsidRPr="006A3235" w:rsidRDefault="004612B7" w:rsidP="004612B7">
      <w:pPr>
        <w:spacing w:after="0" w:line="240" w:lineRule="auto"/>
        <w:rPr>
          <w:sz w:val="16"/>
          <w:szCs w:val="16"/>
        </w:rPr>
      </w:pPr>
      <w:r w:rsidRPr="006A3235">
        <w:rPr>
          <w:sz w:val="16"/>
          <w:szCs w:val="16"/>
        </w:rPr>
        <w:t xml:space="preserve">('wearable computer'/exp OR 'accelerometry'/exp OR 'gait analysis'/exp OR 'biomechanics'/exp OR 'electrocardiography'/exp OR 'electromyography'/exp OR 'mobile application'/exp OR 'smartphone'/exp OR </w:t>
      </w:r>
    </w:p>
    <w:p w14:paraId="3909FD18" w14:textId="77777777" w:rsidR="004612B7" w:rsidRDefault="004612B7" w:rsidP="004612B7">
      <w:pPr>
        <w:spacing w:after="0" w:line="240" w:lineRule="auto"/>
        <w:rPr>
          <w:sz w:val="16"/>
          <w:szCs w:val="16"/>
        </w:rPr>
      </w:pPr>
      <w:r w:rsidRPr="006A3235">
        <w:rPr>
          <w:sz w:val="16"/>
          <w:szCs w:val="16"/>
        </w:rPr>
        <w:t>'wearable*':ti,ab,kw OR 'sensor*':ti,ab,kw OR 'acceleromet*':ti,ab,kw OR 'imu':ti,ab,kw OR 'inertial measurement unit':ti,ab,kw OR 'pedometer':ti,ab,kw OR 'gait analysis':ti,ab,kw OR 'biomechanic*':ti,ab,kw OR 'kinematic*':ti,ab,kw OR 'ppg':ti,ab,kw OR 'photoplethysmogra*':ti,ab,kw OR 'ecg':ti,ab,kw OR 'emg':ti,ab,kw OR 'electromyogra*':ti,ab,kw OR 'heart rate':ti,ab,kw OR 'hrv':ti,ab,kw OR 'app':ti,ab,kw OR 'apps':ti,ab,kw OR 'smartphone*':ti,ab,kw OR 'goniometer':ti,ab,kw)</w:t>
      </w:r>
    </w:p>
    <w:p w14:paraId="4F3F4408" w14:textId="77777777" w:rsidR="004612B7" w:rsidRDefault="004612B7" w:rsidP="004612B7">
      <w:pPr>
        <w:pStyle w:val="Heading4"/>
      </w:pPr>
      <w:r>
        <w:rPr>
          <w:rFonts w:hint="eastAsia"/>
        </w:rPr>
        <w:t>IEEE</w:t>
      </w:r>
    </w:p>
    <w:p w14:paraId="4921B73B" w14:textId="77777777" w:rsidR="004612B7" w:rsidRPr="006A3235" w:rsidRDefault="004612B7" w:rsidP="004612B7">
      <w:pPr>
        <w:spacing w:after="0" w:line="240" w:lineRule="auto"/>
        <w:rPr>
          <w:sz w:val="16"/>
          <w:szCs w:val="16"/>
        </w:rPr>
      </w:pPr>
      <w:r w:rsidRPr="006A3235">
        <w:rPr>
          <w:sz w:val="16"/>
          <w:szCs w:val="16"/>
        </w:rPr>
        <w:t>("All Metadata":</w:t>
      </w:r>
      <w:r>
        <w:rPr>
          <w:sz w:val="16"/>
          <w:szCs w:val="16"/>
        </w:rPr>
        <w:t xml:space="preserve"> </w:t>
      </w:r>
      <w:r w:rsidRPr="006A3235">
        <w:rPr>
          <w:sz w:val="16"/>
          <w:szCs w:val="16"/>
        </w:rPr>
        <w:t>"Knee osteoarthritis" OR "All Metadata":</w:t>
      </w:r>
      <w:r>
        <w:rPr>
          <w:sz w:val="16"/>
          <w:szCs w:val="16"/>
        </w:rPr>
        <w:t xml:space="preserve"> </w:t>
      </w:r>
      <w:r w:rsidRPr="006A3235">
        <w:rPr>
          <w:sz w:val="16"/>
          <w:szCs w:val="16"/>
        </w:rPr>
        <w:t xml:space="preserve">"Knee OA") </w:t>
      </w:r>
    </w:p>
    <w:p w14:paraId="2D7F217C" w14:textId="77777777" w:rsidR="004612B7" w:rsidRPr="006A3235" w:rsidRDefault="004612B7" w:rsidP="004612B7">
      <w:pPr>
        <w:spacing w:after="0" w:line="240" w:lineRule="auto"/>
        <w:rPr>
          <w:sz w:val="16"/>
          <w:szCs w:val="16"/>
        </w:rPr>
      </w:pPr>
      <w:r w:rsidRPr="006A3235">
        <w:rPr>
          <w:sz w:val="16"/>
          <w:szCs w:val="16"/>
        </w:rPr>
        <w:t>AND ("All Metadata":</w:t>
      </w:r>
      <w:r>
        <w:rPr>
          <w:sz w:val="16"/>
          <w:szCs w:val="16"/>
        </w:rPr>
        <w:t xml:space="preserve"> </w:t>
      </w:r>
      <w:r w:rsidRPr="006A3235">
        <w:rPr>
          <w:sz w:val="16"/>
          <w:szCs w:val="16"/>
        </w:rPr>
        <w:t>Pain OR "All Metadata":</w:t>
      </w:r>
      <w:r>
        <w:rPr>
          <w:sz w:val="16"/>
          <w:szCs w:val="16"/>
        </w:rPr>
        <w:t xml:space="preserve"> </w:t>
      </w:r>
      <w:r w:rsidRPr="006A3235">
        <w:rPr>
          <w:sz w:val="16"/>
          <w:szCs w:val="16"/>
        </w:rPr>
        <w:t>Stiffness OR "All Metadata":</w:t>
      </w:r>
      <w:r>
        <w:rPr>
          <w:sz w:val="16"/>
          <w:szCs w:val="16"/>
        </w:rPr>
        <w:t xml:space="preserve"> </w:t>
      </w:r>
      <w:r w:rsidRPr="006A3235">
        <w:rPr>
          <w:sz w:val="16"/>
          <w:szCs w:val="16"/>
        </w:rPr>
        <w:t>Symptom* OR "All Metadata":</w:t>
      </w:r>
      <w:r>
        <w:rPr>
          <w:sz w:val="16"/>
          <w:szCs w:val="16"/>
        </w:rPr>
        <w:t xml:space="preserve"> </w:t>
      </w:r>
      <w:r w:rsidRPr="006A3235">
        <w:rPr>
          <w:sz w:val="16"/>
          <w:szCs w:val="16"/>
        </w:rPr>
        <w:t xml:space="preserve">ROM) </w:t>
      </w:r>
    </w:p>
    <w:p w14:paraId="01345DBB" w14:textId="77777777" w:rsidR="004612B7" w:rsidRPr="006A3235" w:rsidRDefault="004612B7" w:rsidP="004612B7">
      <w:pPr>
        <w:spacing w:after="0" w:line="240" w:lineRule="auto"/>
        <w:rPr>
          <w:sz w:val="16"/>
          <w:szCs w:val="16"/>
        </w:rPr>
      </w:pPr>
      <w:r w:rsidRPr="006A3235">
        <w:rPr>
          <w:sz w:val="16"/>
          <w:szCs w:val="16"/>
        </w:rPr>
        <w:t>AND ("All Metadata":</w:t>
      </w:r>
      <w:r>
        <w:rPr>
          <w:sz w:val="16"/>
          <w:szCs w:val="16"/>
        </w:rPr>
        <w:t xml:space="preserve"> </w:t>
      </w:r>
      <w:r w:rsidRPr="006A3235">
        <w:rPr>
          <w:sz w:val="16"/>
          <w:szCs w:val="16"/>
        </w:rPr>
        <w:t>Monitor* OR "All Metadata":</w:t>
      </w:r>
      <w:r>
        <w:rPr>
          <w:sz w:val="16"/>
          <w:szCs w:val="16"/>
        </w:rPr>
        <w:t xml:space="preserve"> </w:t>
      </w:r>
      <w:r w:rsidRPr="006A3235">
        <w:rPr>
          <w:sz w:val="16"/>
          <w:szCs w:val="16"/>
        </w:rPr>
        <w:t>Measur* OR "All Metadata":</w:t>
      </w:r>
      <w:r>
        <w:rPr>
          <w:sz w:val="16"/>
          <w:szCs w:val="16"/>
        </w:rPr>
        <w:t xml:space="preserve"> </w:t>
      </w:r>
      <w:r w:rsidRPr="006A3235">
        <w:rPr>
          <w:sz w:val="16"/>
          <w:szCs w:val="16"/>
        </w:rPr>
        <w:t>Daily OR "All Metadata":</w:t>
      </w:r>
      <w:r>
        <w:rPr>
          <w:sz w:val="16"/>
          <w:szCs w:val="16"/>
        </w:rPr>
        <w:t xml:space="preserve"> </w:t>
      </w:r>
      <w:r w:rsidRPr="006A3235">
        <w:rPr>
          <w:sz w:val="16"/>
          <w:szCs w:val="16"/>
        </w:rPr>
        <w:t xml:space="preserve">Assess*) </w:t>
      </w:r>
    </w:p>
    <w:p w14:paraId="50FC6D94" w14:textId="77777777" w:rsidR="004612B7" w:rsidRPr="00CC146A" w:rsidRDefault="004612B7" w:rsidP="004612B7">
      <w:pPr>
        <w:spacing w:after="0" w:line="240" w:lineRule="auto"/>
        <w:rPr>
          <w:sz w:val="16"/>
          <w:szCs w:val="16"/>
        </w:rPr>
      </w:pPr>
      <w:r w:rsidRPr="006A3235">
        <w:rPr>
          <w:sz w:val="16"/>
          <w:szCs w:val="16"/>
        </w:rPr>
        <w:t>AND ("All Metadata":</w:t>
      </w:r>
      <w:r>
        <w:rPr>
          <w:sz w:val="16"/>
          <w:szCs w:val="16"/>
        </w:rPr>
        <w:t xml:space="preserve"> </w:t>
      </w:r>
      <w:r w:rsidRPr="006A3235">
        <w:rPr>
          <w:sz w:val="16"/>
          <w:szCs w:val="16"/>
        </w:rPr>
        <w:t>Wearable* OR "All Metadata":</w:t>
      </w:r>
      <w:r>
        <w:rPr>
          <w:sz w:val="16"/>
          <w:szCs w:val="16"/>
        </w:rPr>
        <w:t xml:space="preserve"> </w:t>
      </w:r>
      <w:r w:rsidRPr="006A3235">
        <w:rPr>
          <w:sz w:val="16"/>
          <w:szCs w:val="16"/>
        </w:rPr>
        <w:t>Sensor* OR "All Metadata":</w:t>
      </w:r>
      <w:r>
        <w:rPr>
          <w:sz w:val="16"/>
          <w:szCs w:val="16"/>
        </w:rPr>
        <w:t xml:space="preserve"> </w:t>
      </w:r>
      <w:r w:rsidRPr="006A3235">
        <w:rPr>
          <w:sz w:val="16"/>
          <w:szCs w:val="16"/>
        </w:rPr>
        <w:t>Accelerometer OR "All Metadata":</w:t>
      </w:r>
      <w:r>
        <w:rPr>
          <w:sz w:val="16"/>
          <w:szCs w:val="16"/>
        </w:rPr>
        <w:t xml:space="preserve"> </w:t>
      </w:r>
      <w:r w:rsidRPr="006A3235">
        <w:rPr>
          <w:sz w:val="16"/>
          <w:szCs w:val="16"/>
        </w:rPr>
        <w:t>IMU OR "All Metadata":</w:t>
      </w:r>
      <w:r>
        <w:rPr>
          <w:sz w:val="16"/>
          <w:szCs w:val="16"/>
        </w:rPr>
        <w:t xml:space="preserve"> </w:t>
      </w:r>
      <w:r w:rsidRPr="006A3235">
        <w:rPr>
          <w:sz w:val="16"/>
          <w:szCs w:val="16"/>
        </w:rPr>
        <w:t>"Gait analysis" OR "All Metadata":</w:t>
      </w:r>
      <w:r>
        <w:rPr>
          <w:sz w:val="16"/>
          <w:szCs w:val="16"/>
        </w:rPr>
        <w:t xml:space="preserve"> </w:t>
      </w:r>
      <w:r w:rsidRPr="006A3235">
        <w:rPr>
          <w:sz w:val="16"/>
          <w:szCs w:val="16"/>
        </w:rPr>
        <w:t>PPG OR "All Metadata":</w:t>
      </w:r>
      <w:r>
        <w:rPr>
          <w:sz w:val="16"/>
          <w:szCs w:val="16"/>
        </w:rPr>
        <w:t xml:space="preserve"> </w:t>
      </w:r>
      <w:r w:rsidRPr="006A3235">
        <w:rPr>
          <w:sz w:val="16"/>
          <w:szCs w:val="16"/>
        </w:rPr>
        <w:t>EMG OR "All Metadata":</w:t>
      </w:r>
      <w:r>
        <w:rPr>
          <w:sz w:val="16"/>
          <w:szCs w:val="16"/>
        </w:rPr>
        <w:t xml:space="preserve"> </w:t>
      </w:r>
      <w:r w:rsidRPr="006A3235">
        <w:rPr>
          <w:sz w:val="16"/>
          <w:szCs w:val="16"/>
        </w:rPr>
        <w:t>App OR "All Metadata":</w:t>
      </w:r>
      <w:r>
        <w:rPr>
          <w:sz w:val="16"/>
          <w:szCs w:val="16"/>
        </w:rPr>
        <w:t xml:space="preserve"> </w:t>
      </w:r>
      <w:r w:rsidRPr="006A3235">
        <w:rPr>
          <w:sz w:val="16"/>
          <w:szCs w:val="16"/>
        </w:rPr>
        <w:t>Smartphone OR "All Metadata":</w:t>
      </w:r>
      <w:r>
        <w:rPr>
          <w:sz w:val="16"/>
          <w:szCs w:val="16"/>
        </w:rPr>
        <w:t xml:space="preserve"> </w:t>
      </w:r>
      <w:r w:rsidRPr="006A3235">
        <w:rPr>
          <w:sz w:val="16"/>
          <w:szCs w:val="16"/>
        </w:rPr>
        <w:t>Goniometer)</w:t>
      </w:r>
    </w:p>
    <w:p w14:paraId="5E12F03D" w14:textId="77777777" w:rsidR="00C844B0" w:rsidRDefault="00C844B0"/>
    <w:tbl>
      <w:tblPr>
        <w:tblW w:w="26372" w:type="dxa"/>
        <w:tblInd w:w="-743" w:type="dxa"/>
        <w:tblLook w:val="04A0" w:firstRow="1" w:lastRow="0" w:firstColumn="1" w:lastColumn="0" w:noHBand="0" w:noVBand="1"/>
      </w:tblPr>
      <w:tblGrid>
        <w:gridCol w:w="2052"/>
        <w:gridCol w:w="554"/>
        <w:gridCol w:w="839"/>
        <w:gridCol w:w="1465"/>
        <w:gridCol w:w="1085"/>
        <w:gridCol w:w="723"/>
        <w:gridCol w:w="1117"/>
        <w:gridCol w:w="1375"/>
        <w:gridCol w:w="1036"/>
        <w:gridCol w:w="1192"/>
        <w:gridCol w:w="1380"/>
        <w:gridCol w:w="962"/>
        <w:gridCol w:w="1138"/>
        <w:gridCol w:w="1141"/>
        <w:gridCol w:w="1415"/>
        <w:gridCol w:w="1358"/>
        <w:gridCol w:w="1785"/>
        <w:gridCol w:w="5755"/>
      </w:tblGrid>
      <w:tr w:rsidR="0003468C" w:rsidRPr="00C844B0" w14:paraId="241EF437" w14:textId="77777777" w:rsidTr="002B57E4">
        <w:trPr>
          <w:trHeight w:val="255"/>
        </w:trPr>
        <w:tc>
          <w:tcPr>
            <w:tcW w:w="20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5E81A" w14:textId="77777777" w:rsidR="0003468C" w:rsidRPr="00C844B0" w:rsidRDefault="0003468C" w:rsidP="00C844B0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Category</w:t>
            </w:r>
          </w:p>
        </w:tc>
        <w:tc>
          <w:tcPr>
            <w:tcW w:w="39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5D6BB" w14:textId="77777777" w:rsidR="0003468C" w:rsidRPr="00C844B0" w:rsidRDefault="0003468C" w:rsidP="00C844B0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Study Info &amp; Design</w:t>
            </w:r>
          </w:p>
        </w:tc>
        <w:tc>
          <w:tcPr>
            <w:tcW w:w="42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BA100" w14:textId="77777777" w:rsidR="0003468C" w:rsidRPr="00C844B0" w:rsidRDefault="0003468C" w:rsidP="00C844B0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opulation</w:t>
            </w:r>
          </w:p>
        </w:tc>
        <w:tc>
          <w:tcPr>
            <w:tcW w:w="46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C210B" w14:textId="77777777" w:rsidR="0003468C" w:rsidRPr="00C844B0" w:rsidRDefault="0003468C" w:rsidP="00C844B0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Technology &amp; Protocol</w:t>
            </w:r>
          </w:p>
        </w:tc>
        <w:tc>
          <w:tcPr>
            <w:tcW w:w="39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C64A2" w14:textId="77777777" w:rsidR="0003468C" w:rsidRPr="00C844B0" w:rsidRDefault="0003468C" w:rsidP="00C844B0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Symptom Assessment</w:t>
            </w:r>
          </w:p>
        </w:tc>
        <w:tc>
          <w:tcPr>
            <w:tcW w:w="7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D792F" w14:textId="77777777" w:rsidR="0003468C" w:rsidRPr="00C844B0" w:rsidRDefault="0003468C" w:rsidP="00C844B0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Objective Markers &amp; Key Findings</w:t>
            </w:r>
          </w:p>
        </w:tc>
      </w:tr>
      <w:tr w:rsidR="002B57E4" w:rsidRPr="00C844B0" w14:paraId="49D31650" w14:textId="77777777" w:rsidTr="002B57E4">
        <w:trPr>
          <w:trHeight w:val="255"/>
        </w:trPr>
        <w:tc>
          <w:tcPr>
            <w:tcW w:w="2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BAA6F" w14:textId="1FA0FB1B" w:rsidR="0003468C" w:rsidRPr="00C844B0" w:rsidRDefault="0003468C" w:rsidP="00C844B0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656F7" w14:textId="77777777" w:rsidR="0003468C" w:rsidRPr="00C844B0" w:rsidRDefault="0003468C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31820" w14:textId="77777777" w:rsidR="0003468C" w:rsidRPr="00C844B0" w:rsidRDefault="0003468C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Country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147A9" w14:textId="77777777" w:rsidR="0003468C" w:rsidRPr="00C844B0" w:rsidRDefault="0003468C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Study Desig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6F589" w14:textId="77777777" w:rsidR="0003468C" w:rsidRPr="00C844B0" w:rsidRDefault="0003468C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Environmen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66C20" w14:textId="77777777" w:rsidR="0003468C" w:rsidRPr="00C844B0" w:rsidRDefault="0003468C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Sample siz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EDBEC" w14:textId="77777777" w:rsidR="0003468C" w:rsidRPr="00C844B0" w:rsidRDefault="0003468C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7AD79" w14:textId="77777777" w:rsidR="0003468C" w:rsidRPr="00C844B0" w:rsidRDefault="0003468C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BMI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6D265" w14:textId="77777777" w:rsidR="0003468C" w:rsidRPr="00C844B0" w:rsidRDefault="0003468C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Sex(Female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26BEC" w14:textId="77777777" w:rsidR="0003468C" w:rsidRPr="00C844B0" w:rsidRDefault="0003468C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Sens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3008B" w14:textId="77777777" w:rsidR="0003468C" w:rsidRPr="00C844B0" w:rsidRDefault="0003468C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laceme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8BD19" w14:textId="77777777" w:rsidR="0003468C" w:rsidRPr="00C844B0" w:rsidRDefault="0003468C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Sampling rate(Hz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B3170" w14:textId="77777777" w:rsidR="0003468C" w:rsidRPr="00C844B0" w:rsidRDefault="0003468C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Duratio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468DC" w14:textId="77777777" w:rsidR="0003468C" w:rsidRPr="00C844B0" w:rsidRDefault="0003468C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Tool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78B3A" w14:textId="77777777" w:rsidR="0003468C" w:rsidRPr="00C844B0" w:rsidRDefault="0003468C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Symptom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4F89A" w14:textId="77777777" w:rsidR="0003468C" w:rsidRPr="00C844B0" w:rsidRDefault="0003468C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Frequency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1FF30" w14:textId="77777777" w:rsidR="0003468C" w:rsidRPr="00C844B0" w:rsidRDefault="0003468C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Marker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7CD12" w14:textId="77777777" w:rsidR="0003468C" w:rsidRPr="00C844B0" w:rsidRDefault="0003468C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Main finding</w:t>
            </w:r>
          </w:p>
        </w:tc>
      </w:tr>
      <w:tr w:rsidR="000C0869" w:rsidRPr="00C844B0" w14:paraId="2781E01C" w14:textId="77777777" w:rsidTr="002B57E4">
        <w:trPr>
          <w:trHeight w:val="649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BCEAF" w14:textId="3A4B1B88" w:rsidR="00C844B0" w:rsidRPr="00C844B0" w:rsidRDefault="00C844B0" w:rsidP="00C844B0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Biomechanical and Functional Changes</w:t>
            </w:r>
            <w:r w:rsidR="00711EF6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[22]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4DE53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1EC53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3DB49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Cross-sectional Stud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03CA9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Lab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401A1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F35FD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60.0 ± 5.7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6DCBE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3.9 ± 3.2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F107C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82603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RGB-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70714" w14:textId="45B9B416" w:rsidR="00C844B0" w:rsidRPr="00C844B0" w:rsidRDefault="003F3AB2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  <w:r w:rsidR="00C844B0"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nee joi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73068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8CAB7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One-time captur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5C384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VA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A9484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06591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One-tim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54ECE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Knee joint trajectory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D1A97" w14:textId="7CBE94B3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Early KOA patients showed RKJT was 10 mm larger than </w:t>
            </w:r>
            <w:r w:rsidR="009D5F8C"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  <w:t xml:space="preserve">the </w:t>
            </w: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control group (p=0.038), correlating with pain severity.</w:t>
            </w:r>
          </w:p>
        </w:tc>
      </w:tr>
      <w:tr w:rsidR="000C0869" w:rsidRPr="00C844B0" w14:paraId="2C908B9F" w14:textId="77777777" w:rsidTr="002B57E4">
        <w:trPr>
          <w:trHeight w:val="255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F5010" w14:textId="2F28B25A" w:rsidR="00C844B0" w:rsidRPr="00C844B0" w:rsidRDefault="00C844B0" w:rsidP="00C844B0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Biomechanical and Functional Changes</w:t>
            </w:r>
            <w:r w:rsidR="00464EB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[23]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F50FF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34903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4D406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Cross-sectional Stud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6E582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Lab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FABD5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FCAAB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4.9 ± 3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ED61E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72.1 ± 7.1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90820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99B8C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IM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147AA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full-body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71DB3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B26CE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5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C9150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VA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F9A29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9C02D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One-tim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E81C6" w14:textId="421F0A32" w:rsidR="00C844B0" w:rsidRPr="00C844B0" w:rsidRDefault="00813C56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  <w:r w:rsidR="00C844B0"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nee flexion excursion, muscle strength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5537C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As walking speed increased, stride length and knee flexion excursions significantly increased. Knee flexion score correlated significantly with pain score and muscle strength.</w:t>
            </w:r>
          </w:p>
        </w:tc>
      </w:tr>
      <w:tr w:rsidR="000C0869" w:rsidRPr="00C844B0" w14:paraId="3E0B68F2" w14:textId="77777777" w:rsidTr="002B57E4">
        <w:trPr>
          <w:trHeight w:val="255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928DB" w14:textId="3FC9F638" w:rsidR="00C844B0" w:rsidRPr="00C844B0" w:rsidRDefault="00C844B0" w:rsidP="00C844B0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Biomechanical and Functional Changes</w:t>
            </w:r>
            <w:r w:rsidR="00464EB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[24]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12815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B9542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9C079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Cross-sectional Stud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99DFA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Lab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E4640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9FB90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64±0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495E3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9±0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6DF62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49C1B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IM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578C6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lumbar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709E9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12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42283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 mi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CC086" w14:textId="2A04C75B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KOO</w:t>
            </w:r>
            <w:r w:rsidR="00746842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2B2B7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EEEBF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One-tim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9EE2E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Gait parameters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3178D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Gait velocity, cadence, step count, and stride length were the most important features for classifying KOA vs. pain levels.</w:t>
            </w:r>
          </w:p>
        </w:tc>
      </w:tr>
      <w:tr w:rsidR="000C0869" w:rsidRPr="00C844B0" w14:paraId="3EE23B14" w14:textId="77777777" w:rsidTr="002B57E4">
        <w:trPr>
          <w:trHeight w:val="255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5E05B" w14:textId="570AD73A" w:rsidR="00C844B0" w:rsidRPr="00C844B0" w:rsidRDefault="00C844B0" w:rsidP="00C844B0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Biomechanical and Functional Changes</w:t>
            </w:r>
            <w:r w:rsidR="00464EB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[25]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CF81A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6A648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5F1C6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Cross-sectional Stud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90415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Lab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E7A96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1A7FB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68.7 ± 2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619B5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31.5 ± 1.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50035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5C7B8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Cleveland Clinic configuration mark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BCF35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full-body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91DB7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5B9E3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One-time captur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93372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WOMAC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79187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6BE37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One-tim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BF31D" w14:textId="58FE601C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vGRF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A5CAD" w14:textId="49F88C49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Higher peak tibial acceleration </w:t>
            </w:r>
            <w:r w:rsidR="009D5F8C"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  <w:t xml:space="preserve">is </w:t>
            </w: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linked to worse knee pain (r=0.39; p=0.01) and higher vertical load rates.</w:t>
            </w:r>
          </w:p>
        </w:tc>
      </w:tr>
      <w:tr w:rsidR="000C0869" w:rsidRPr="00C844B0" w14:paraId="09DBA924" w14:textId="77777777" w:rsidTr="002B57E4">
        <w:trPr>
          <w:trHeight w:val="255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14D21" w14:textId="3749DE27" w:rsidR="00C844B0" w:rsidRPr="00C844B0" w:rsidRDefault="00C844B0" w:rsidP="00C844B0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Biomechanical and Functional Changes</w:t>
            </w:r>
            <w:r w:rsidR="00464EB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[26]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89CD1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4CFBF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2B9B7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Cross-sectional Stud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B6778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Lab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D0CBC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E4D3C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60.4 ± 12.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5C576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30.0 ± 6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5262F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6A0EF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IM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8ABB7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tibi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082D7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10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85994" w14:textId="2C26493E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B262A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mi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17D21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VA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9FFED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C15FD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One-tim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48485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eak tibial acceleration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CB4A9" w14:textId="1A783521" w:rsidR="00C844B0" w:rsidRPr="00C844B0" w:rsidRDefault="009D5F8C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  <w:t>An association</w:t>
            </w:r>
            <w:r w:rsidR="00C844B0"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exists between pain, obesity</w:t>
            </w:r>
            <w:r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="00C844B0"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and increased ankle-joint loading during </w:t>
            </w:r>
            <w:r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  <w:t xml:space="preserve">the </w:t>
            </w:r>
            <w:r w:rsidR="00C844B0"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weight-acceptance phase of stair descent (p&lt;0.001).</w:t>
            </w:r>
          </w:p>
        </w:tc>
      </w:tr>
      <w:tr w:rsidR="002B57E4" w:rsidRPr="00C844B0" w14:paraId="40C547E2" w14:textId="77777777" w:rsidTr="002B57E4">
        <w:trPr>
          <w:trHeight w:val="255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B650C" w14:textId="77777777" w:rsidR="002B57E4" w:rsidRPr="00C844B0" w:rsidRDefault="002B57E4" w:rsidP="00361A26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Biomechanical and Functional Changes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[33]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061C3" w14:textId="77777777" w:rsidR="002B57E4" w:rsidRPr="00C844B0" w:rsidRDefault="002B57E4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35EF7" w14:textId="77777777" w:rsidR="002B57E4" w:rsidRPr="00C844B0" w:rsidRDefault="002B57E4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Belgium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EFD80" w14:textId="77777777" w:rsidR="002B57E4" w:rsidRPr="00C844B0" w:rsidRDefault="002B57E4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Cross-sectional Stud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FF42F" w14:textId="77777777" w:rsidR="002B57E4" w:rsidRPr="00C844B0" w:rsidRDefault="002B57E4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Lab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7A35C" w14:textId="77777777" w:rsidR="002B57E4" w:rsidRPr="00C844B0" w:rsidRDefault="002B57E4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2FD07" w14:textId="77777777" w:rsidR="002B57E4" w:rsidRPr="00C844B0" w:rsidRDefault="002B57E4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65.1 ± 5.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1D215" w14:textId="77777777" w:rsidR="002B57E4" w:rsidRPr="00C844B0" w:rsidRDefault="002B57E4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6.0 ± 2.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52F9D" w14:textId="77777777" w:rsidR="002B57E4" w:rsidRPr="00C844B0" w:rsidRDefault="002B57E4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09EE2" w14:textId="77777777" w:rsidR="002B57E4" w:rsidRPr="00C844B0" w:rsidRDefault="002B57E4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IM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C1FE4" w14:textId="77777777" w:rsidR="002B57E4" w:rsidRPr="00C844B0" w:rsidRDefault="002B57E4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lower limb joints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034DD" w14:textId="77777777" w:rsidR="002B57E4" w:rsidRPr="00C844B0" w:rsidRDefault="002B57E4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8BD41" w14:textId="77777777" w:rsidR="002B57E4" w:rsidRPr="00C844B0" w:rsidRDefault="002B57E4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One-time captur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13E95" w14:textId="77777777" w:rsidR="002B57E4" w:rsidRPr="00C844B0" w:rsidRDefault="002B57E4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KOO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A970C" w14:textId="77777777" w:rsidR="002B57E4" w:rsidRPr="00C844B0" w:rsidRDefault="002B57E4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ain, ADL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174B0" w14:textId="77777777" w:rsidR="002B57E4" w:rsidRPr="00C844B0" w:rsidRDefault="002B57E4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One-tim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648CB" w14:textId="77777777" w:rsidR="002B57E4" w:rsidRPr="00C844B0" w:rsidRDefault="002B57E4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Joint Angles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3912E" w14:textId="77777777" w:rsidR="002B57E4" w:rsidRPr="00C844B0" w:rsidRDefault="002B57E4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IMU system successfully discriminated PwKOA from controls in all tasks except sit-to-stand. PwKOA showed reduced knee flexion ROM across walking, lunges, squats, and stairs (p=0.001).</w:t>
            </w:r>
          </w:p>
        </w:tc>
      </w:tr>
      <w:tr w:rsidR="000C0869" w:rsidRPr="00C844B0" w14:paraId="5E61FDA4" w14:textId="77777777" w:rsidTr="002B57E4">
        <w:trPr>
          <w:trHeight w:val="255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4735D" w14:textId="1BBF8F66" w:rsidR="00C844B0" w:rsidRPr="00C844B0" w:rsidRDefault="00C844B0" w:rsidP="00C844B0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0" w:name="OLE_LINK2"/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Neuromuscular Control and Postural Stability</w:t>
            </w:r>
            <w:r w:rsidR="00464EB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bookmarkEnd w:id="0"/>
            <w:r w:rsidR="00464EB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[27]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A93D9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6B63D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Greec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A03CC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Cohort Stud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08771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Daily lif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8EE31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69642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51.0 ± 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F2E42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E4A02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9F2C4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sEM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2F9FA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quadriceps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CF58A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0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48394" w14:textId="53D49415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="00B262A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week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89370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WOMAC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D2540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AE1F0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Daily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A9E49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Muscle Performance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73827" w14:textId="5B99B979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Significant Group×Time interaction for RMS (p&lt;0.001). Increase in sEMG RMS (activation) coincided with </w:t>
            </w:r>
            <w:r w:rsidR="009D5F8C"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  <w:t xml:space="preserve">a </w:t>
            </w: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significant decrease in WOMAC pain scores.</w:t>
            </w:r>
          </w:p>
        </w:tc>
      </w:tr>
      <w:tr w:rsidR="000C0869" w:rsidRPr="00C844B0" w14:paraId="4AECF7D9" w14:textId="77777777" w:rsidTr="002B57E4">
        <w:trPr>
          <w:trHeight w:val="255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C75BC" w14:textId="0BD2917C" w:rsidR="00C844B0" w:rsidRPr="00C844B0" w:rsidRDefault="00C844B0" w:rsidP="00C844B0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Neuromuscular Control and Postural Stability</w:t>
            </w:r>
            <w:r w:rsidR="00464EB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[28]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DA27C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F4C2E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A7872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Cohort Stud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B9171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Lab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788B3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166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3FD0A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67.2 ± 7.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F4374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32 ± 1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B62F3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98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FEBC1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sEM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41F08" w14:textId="65C69E9C" w:rsidR="00C844B0" w:rsidRPr="00C844B0" w:rsidRDefault="003F3AB2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q</w:t>
            </w:r>
            <w:r w:rsidR="00C844B0"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uadriceps and </w:t>
            </w:r>
            <w:r w:rsidR="009D5F8C"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  <w:t>hamstrings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76088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10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F0717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One-time captur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FD458" w14:textId="160733E9" w:rsidR="00C844B0" w:rsidRPr="00C844B0" w:rsidRDefault="0003468C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WOMAC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22FC0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EB549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One-tim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D97E0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Muscle Co-activation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8247F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Significant inverse associations between hamstring coactivation and quadriceps strength. Lower quadriceps strength predicts incident KOA and pain.</w:t>
            </w:r>
          </w:p>
        </w:tc>
      </w:tr>
      <w:tr w:rsidR="00117E46" w:rsidRPr="00C844B0" w14:paraId="42069525" w14:textId="77777777" w:rsidTr="00361A26">
        <w:trPr>
          <w:trHeight w:val="255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C1E98" w14:textId="77777777" w:rsidR="00117E46" w:rsidRPr="00C844B0" w:rsidRDefault="00117E46" w:rsidP="00361A26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Neuromuscular Control and Postural Stability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[37]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E893C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3785E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Malaysi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DA97C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Cross-sectional Stud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BACED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Lab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5C062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269F6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69 ± 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7CD99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5.92 ± 3.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72825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BEACE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sEM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BD919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lower limb joints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45C03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9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AC751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One-time captur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D3B4E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ultrasonic system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8E0BF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stiffnes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2EF2F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One-tim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E91DA" w14:textId="7673F156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Muscle Co-activation Index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E1F61" w14:textId="209628D5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Quadriceps stiffness was significantly greater in the KOA group</w:t>
            </w:r>
            <w:r w:rsidR="009D5F8C"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  <w:t xml:space="preserve"> and</w:t>
            </w: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correlated with functional deficits.</w:t>
            </w:r>
          </w:p>
        </w:tc>
      </w:tr>
      <w:tr w:rsidR="000C0869" w:rsidRPr="00C844B0" w14:paraId="6B317C9A" w14:textId="77777777" w:rsidTr="002B57E4">
        <w:trPr>
          <w:trHeight w:val="255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D2641" w14:textId="1A720E65" w:rsidR="00C844B0" w:rsidRPr="00C844B0" w:rsidRDefault="00C844B0" w:rsidP="00C844B0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1" w:name="OLE_LINK3"/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hysical Activity Patterns</w:t>
            </w:r>
            <w:bookmarkEnd w:id="1"/>
            <w:r w:rsidR="00464EB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[29]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1976E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B2EB4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B7DC3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Cohort Stud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4A1E4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Daily lif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39201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4F29B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61.3 ± 5.9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BC74D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8.7 ± 28.6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9A825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45EBF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IM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38DEB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wris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8439D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6D6AB" w14:textId="1D41CB30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="00B262A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day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648E6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WOMAC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74CD0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A9650" w14:textId="35A6DDA2" w:rsidR="00C844B0" w:rsidRPr="00C844B0" w:rsidRDefault="00B262AB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="00C844B0"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aily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5513B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Steps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A19ED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Weak but significant correlation between change in mean steps per day and global improvement / WOMAC function (p=0.08).</w:t>
            </w:r>
          </w:p>
        </w:tc>
      </w:tr>
      <w:tr w:rsidR="000C0869" w:rsidRPr="00C844B0" w14:paraId="352B85BD" w14:textId="77777777" w:rsidTr="002B57E4">
        <w:trPr>
          <w:trHeight w:val="255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6022D" w14:textId="36CEF334" w:rsidR="00C844B0" w:rsidRPr="00C844B0" w:rsidRDefault="00C844B0" w:rsidP="00C844B0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hysical Activity Patterns</w:t>
            </w:r>
            <w:r w:rsidR="00464EB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[30]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E5749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74451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UK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4A521" w14:textId="7434E446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roof</w:t>
            </w:r>
            <w:r w:rsidR="00B262A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of</w:t>
            </w:r>
            <w:r w:rsidR="00B262A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Concept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FA453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Daily lif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FECFA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31127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58 ± 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5F94E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A1401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E4F10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IM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C1DD0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Wris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077EC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57DE4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12 week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B4FB2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MSK-HQ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D3E86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472E0" w14:textId="2C31F843" w:rsidR="00C844B0" w:rsidRPr="00C844B0" w:rsidRDefault="00B262AB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="00C844B0"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aily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7A6D6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Activity level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820B5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Significant improvements across all symptom domains (p&lt;0.001). Largest effect sizes observed for fatigue (d=1.30) and day pain (d=1.03) following intervention.</w:t>
            </w:r>
          </w:p>
        </w:tc>
      </w:tr>
      <w:tr w:rsidR="000C0869" w:rsidRPr="00C844B0" w14:paraId="2D793CE6" w14:textId="77777777" w:rsidTr="002B57E4">
        <w:trPr>
          <w:trHeight w:val="255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67029" w14:textId="599E813C" w:rsidR="00C844B0" w:rsidRPr="00C844B0" w:rsidRDefault="00C844B0" w:rsidP="00C844B0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2" w:name="OLE_LINK4"/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hysiological Markers</w:t>
            </w:r>
            <w:r w:rsidR="00464EB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bookmarkEnd w:id="2"/>
            <w:r w:rsidR="00464EB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[31]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9C031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EF5D6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Germany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9EB01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Cross-sectional Stud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98485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Lab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D9F3C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14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28E20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66 ± 2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3267C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30.6 ± 5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83A1E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A46EC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EC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FA427" w14:textId="299B7E04" w:rsidR="00C844B0" w:rsidRPr="00C844B0" w:rsidRDefault="003F3AB2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="00C844B0"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hes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92C87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E385E" w14:textId="001CB6F3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="00B262A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mi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55BC5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SQ-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E6484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2EE87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One-tim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56AF6" w14:textId="05F55463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Heart rate </w:t>
            </w:r>
            <w:r w:rsidR="009D5F8C"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  <w:t>variability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548DF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Weak negative correlation between HRV and pain. WOMAC pain significantly correlated with Cortisol (positive) and DHEA-S (negative).</w:t>
            </w:r>
          </w:p>
        </w:tc>
      </w:tr>
      <w:tr w:rsidR="000C0869" w:rsidRPr="00C844B0" w14:paraId="0D6F09FA" w14:textId="77777777" w:rsidTr="002B57E4">
        <w:trPr>
          <w:trHeight w:val="255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20BA3" w14:textId="61A1B77E" w:rsidR="00C844B0" w:rsidRPr="00C844B0" w:rsidRDefault="00C844B0" w:rsidP="00C844B0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hysiological Markers</w:t>
            </w:r>
            <w:r w:rsidR="00464EB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[32]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53C03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C2A16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77685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Cohort Stud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A8EB3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Daily lif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166AF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D1E1E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73.5±8.2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936DF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AD7E9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9E9C0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Bioimpedance sensin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93800" w14:textId="64CFFEF2" w:rsidR="00C844B0" w:rsidRPr="00C844B0" w:rsidRDefault="003F3AB2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  <w:r w:rsidR="00C844B0"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nee join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63C40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264CE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7 day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1E88E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ESM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398DB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BE858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Daily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D4932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Bioimpedance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DB2BE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Results suggest bioimpedance metrics can be used as a predictor for active pain experiences in knee OA.</w:t>
            </w:r>
          </w:p>
        </w:tc>
      </w:tr>
      <w:tr w:rsidR="000C0869" w:rsidRPr="00C844B0" w14:paraId="0BACAB5F" w14:textId="77777777" w:rsidTr="002B57E4">
        <w:trPr>
          <w:trHeight w:val="255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36729" w14:textId="0F9C5AA2" w:rsidR="00C844B0" w:rsidRPr="00C844B0" w:rsidRDefault="00C844B0" w:rsidP="00C844B0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hysiological Markers</w:t>
            </w:r>
            <w:r w:rsidR="00464EB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[34]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9707A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CD754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D97A5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Cross-sectional Stud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F5E98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Lab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CDC44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AD786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58.3 ± 9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AF9B6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33.5 ± 5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A8047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7F05F" w14:textId="3808E2B5" w:rsidR="00C844B0" w:rsidRPr="00C844B0" w:rsidRDefault="003F3AB2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="00C844B0"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ortable gas exchange syste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D386B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fac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A146C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E4BDF" w14:textId="68A338D4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  <w:r w:rsidR="00B262A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mi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1A5A5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KOO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C79B2" w14:textId="0A5A06AA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ain,</w:t>
            </w:r>
            <w:r w:rsidR="009D5F8C"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fatigu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55178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One-tim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33E16" w14:textId="2D5F3D8C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VO_2 peak, Heart Rate, Energy Cost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1B57F" w14:textId="6336515B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Higher energy cost for walking </w:t>
            </w:r>
            <w:r w:rsidR="009D5F8C"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  <w:t xml:space="preserve">is </w:t>
            </w: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linked to reduced physical activity. Higher fatigue and fatigability mediated the associations between walking energetics and activity.</w:t>
            </w:r>
          </w:p>
        </w:tc>
      </w:tr>
      <w:tr w:rsidR="00117E46" w:rsidRPr="00C844B0" w14:paraId="76D03F43" w14:textId="77777777" w:rsidTr="00361A26">
        <w:trPr>
          <w:trHeight w:val="255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81CB2" w14:textId="77777777" w:rsidR="00117E46" w:rsidRPr="00C844B0" w:rsidRDefault="00117E46" w:rsidP="00361A26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hysiological Markers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[36]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1A1F2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E8D1D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Brazil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88753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Cross-sectional Stud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C434F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Lab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F0477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B301B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63.1±9.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164B5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8.7±4.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158FC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F7E3C" w14:textId="462614D1" w:rsidR="00117E46" w:rsidRPr="00C844B0" w:rsidRDefault="003F3AB2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  <w:r w:rsidR="00117E46"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nfrared sens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A9099" w14:textId="728773FE" w:rsidR="00117E46" w:rsidRPr="00C844B0" w:rsidRDefault="003F3AB2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="00117E46"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high, leg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A1E63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CAFE2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One-time captur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42481" w14:textId="2AB919EB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WOMAC,</w:t>
            </w:r>
            <w:r w:rsidR="009D5F8C"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VA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93392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hysical function, pai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C1F2F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One-tim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54249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Temperature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CE029" w14:textId="77777777" w:rsidR="00117E46" w:rsidRPr="00C844B0" w:rsidRDefault="00117E46" w:rsidP="00361A26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Affected knees had higher temperature, though not directly associated with pressure pain thresholds in this small sample.</w:t>
            </w:r>
          </w:p>
        </w:tc>
      </w:tr>
      <w:tr w:rsidR="000C0869" w:rsidRPr="00C844B0" w14:paraId="3377D633" w14:textId="77777777" w:rsidTr="002B57E4">
        <w:trPr>
          <w:trHeight w:val="255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71401" w14:textId="278F8BDB" w:rsidR="00C844B0" w:rsidRPr="00C844B0" w:rsidRDefault="00C844B0" w:rsidP="00C844B0">
            <w:pPr>
              <w:widowControl/>
              <w:spacing w:after="0" w:line="240" w:lineRule="auto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3" w:name="OLE_LINK5"/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Sleep and Circadian Interactions</w:t>
            </w:r>
            <w:bookmarkEnd w:id="3"/>
            <w:r w:rsidR="00464EBC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[35]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768EB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0D144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90BFF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Cohort Stud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E1DDD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Daily lif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C7429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16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130AB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71 ± 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4FFEA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29.6 ± 3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A8E25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C0EFC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IM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7C8F7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wrist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58976" w14:textId="77777777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77CFD" w14:textId="58C811D4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="00B262AB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day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2B8F8" w14:textId="30BD2FE0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WOMAC,</w:t>
            </w:r>
            <w:r w:rsidR="009D5F8C"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BFI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EF1BD" w14:textId="199B0952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pain,</w:t>
            </w:r>
            <w:r w:rsidR="009D5F8C"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fatigue,</w:t>
            </w:r>
            <w:r w:rsidR="009D5F8C"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sleep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CABDD" w14:textId="75937945" w:rsidR="00C844B0" w:rsidRPr="00C844B0" w:rsidRDefault="00B262AB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="00C844B0"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aily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A0CB5" w14:textId="3D94369B" w:rsidR="00C844B0" w:rsidRPr="00C844B0" w:rsidRDefault="00C844B0" w:rsidP="0003468C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Activity level,</w:t>
            </w:r>
            <w:r w:rsidR="009D5F8C"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Sleep Duration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66A45" w14:textId="77777777" w:rsidR="00C844B0" w:rsidRPr="00C844B0" w:rsidRDefault="00C844B0" w:rsidP="003513EB">
            <w:pPr>
              <w:keepNext/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  <w14:ligatures w14:val="none"/>
              </w:rPr>
            </w:pPr>
            <w:r w:rsidRPr="00C844B0"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  <w14:ligatures w14:val="none"/>
              </w:rPr>
              <w:t>Contrast between subjective and objective data. Better subjective sleep predicted lower pain (p&lt;0.001), but objective metrics showed no meaningful association with daily pain fluctuations.</w:t>
            </w:r>
          </w:p>
        </w:tc>
      </w:tr>
    </w:tbl>
    <w:p w14:paraId="22C52503" w14:textId="79FFACC0" w:rsidR="00A728F4" w:rsidRDefault="003513EB" w:rsidP="003513EB">
      <w:pPr>
        <w:pStyle w:val="Caption"/>
      </w:pPr>
      <w:r w:rsidRPr="00EC63C1">
        <w:t>Table 1. Summary of characteristics for the 1</w:t>
      </w:r>
      <w:r>
        <w:rPr>
          <w:rFonts w:hint="eastAsia"/>
        </w:rPr>
        <w:t>6</w:t>
      </w:r>
      <w:r w:rsidRPr="00EC63C1">
        <w:t xml:space="preserve"> included studies evaluating sensor technologies for knee osteoarthritis. Data details the specific sensor modalities used (e.g., IMU, EMG, ECG), sensor placement, duration of monitoring in free-living settin</w:t>
      </w:r>
      <w:r w:rsidR="004A59F5">
        <w:rPr>
          <w:rFonts w:hint="eastAsia"/>
        </w:rPr>
        <w:t>gs</w:t>
      </w:r>
      <w:r w:rsidR="004A59F5" w:rsidRPr="004A59F5">
        <w:t>, and the alignment between objective sensor metrics and subjective clinical symptoms (e.g., pain, fatigue, stiffness).</w:t>
      </w:r>
    </w:p>
    <w:p w14:paraId="6E1D055C" w14:textId="363713E3" w:rsidR="00F70ACC" w:rsidRPr="003F3AB2" w:rsidRDefault="003F3AB2">
      <w:pPr>
        <w:pStyle w:val="Caption"/>
      </w:pPr>
      <w:r w:rsidRPr="003F3AB2">
        <w:lastRenderedPageBreak/>
        <w:t>Abbreviations: ADL: Activities of Daily Living; BMI: Body Mass Index; ECG: Electrocardiography; ESM: Experience Sampling Method; HRV: Heart Rate Variability; IMU: Inertial Measurement Unit; KOA: Knee Osteoarthritis; KOOS: Knee Injury and Osteoarthritis Outcome Score; MSK-HQ: Musculoskeletal Health Questionnaire; PSQ-20: Perceived Stress Questionnaire; PTA: Peak Tibial Acceleration; RGB-D: Red Green Blue-Depth; RMS: Root Mean Square; ROM: Range of Motion; sEMG: Surface Electromyography; TMCf: Time of Muscle Co-activation function; VAS: Visual Analog Scale; vGRF: Vertical Ground Reaction Force; WOMAC: Western Ontario and McMaster Universities Osteoarthritis Index.</w:t>
      </w:r>
    </w:p>
    <w:sectPr w:rsidR="00F70ACC" w:rsidRPr="003F3AB2" w:rsidSect="00E01D85">
      <w:pgSz w:w="28293" w:h="16840" w:orient="landscape" w:code="8"/>
      <w:pgMar w:top="1440" w:right="1440" w:bottom="1440" w:left="1440" w:header="709" w:footer="709" w:gutter="0"/>
      <w:cols w:space="708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1"/>
    <w:multiLevelType w:val="multilevel"/>
    <w:tmpl w:val="B3DA3732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1023A0F"/>
    <w:multiLevelType w:val="multilevel"/>
    <w:tmpl w:val="36AA70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4575CF"/>
    <w:multiLevelType w:val="multilevel"/>
    <w:tmpl w:val="CFFEEC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7C75A30"/>
    <w:multiLevelType w:val="multilevel"/>
    <w:tmpl w:val="7A324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69C6037"/>
    <w:multiLevelType w:val="multilevel"/>
    <w:tmpl w:val="C94CEA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98F3E99"/>
    <w:multiLevelType w:val="multilevel"/>
    <w:tmpl w:val="5FDCFA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9327012">
    <w:abstractNumId w:val="1"/>
  </w:num>
  <w:num w:numId="2" w16cid:durableId="972829015">
    <w:abstractNumId w:val="0"/>
  </w:num>
  <w:num w:numId="3" w16cid:durableId="1164903534">
    <w:abstractNumId w:val="5"/>
  </w:num>
  <w:num w:numId="4" w16cid:durableId="1633755516">
    <w:abstractNumId w:val="3"/>
  </w:num>
  <w:num w:numId="5" w16cid:durableId="1368487337">
    <w:abstractNumId w:val="4"/>
  </w:num>
  <w:num w:numId="6" w16cid:durableId="9508203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 Displa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A2F70"/>
    <w:rsid w:val="00001188"/>
    <w:rsid w:val="00001B08"/>
    <w:rsid w:val="0000257B"/>
    <w:rsid w:val="0001066B"/>
    <w:rsid w:val="00012281"/>
    <w:rsid w:val="00023A63"/>
    <w:rsid w:val="00034295"/>
    <w:rsid w:val="0003468C"/>
    <w:rsid w:val="00041D31"/>
    <w:rsid w:val="00051873"/>
    <w:rsid w:val="000655B4"/>
    <w:rsid w:val="00065F10"/>
    <w:rsid w:val="00067890"/>
    <w:rsid w:val="000750A6"/>
    <w:rsid w:val="00080431"/>
    <w:rsid w:val="00080BD9"/>
    <w:rsid w:val="00081CF9"/>
    <w:rsid w:val="00084A82"/>
    <w:rsid w:val="0008504F"/>
    <w:rsid w:val="00087C05"/>
    <w:rsid w:val="000A5023"/>
    <w:rsid w:val="000B4A1E"/>
    <w:rsid w:val="000C0869"/>
    <w:rsid w:val="000C1B55"/>
    <w:rsid w:val="000C363A"/>
    <w:rsid w:val="000C3FAF"/>
    <w:rsid w:val="000D0AC2"/>
    <w:rsid w:val="000E0939"/>
    <w:rsid w:val="000E0F24"/>
    <w:rsid w:val="000F6865"/>
    <w:rsid w:val="00100C2F"/>
    <w:rsid w:val="001069CB"/>
    <w:rsid w:val="0011089E"/>
    <w:rsid w:val="00117E46"/>
    <w:rsid w:val="001242F5"/>
    <w:rsid w:val="00132AEF"/>
    <w:rsid w:val="001367A6"/>
    <w:rsid w:val="0014046B"/>
    <w:rsid w:val="00143A12"/>
    <w:rsid w:val="00144311"/>
    <w:rsid w:val="00151375"/>
    <w:rsid w:val="00152A06"/>
    <w:rsid w:val="0015377E"/>
    <w:rsid w:val="001538F4"/>
    <w:rsid w:val="00156DC7"/>
    <w:rsid w:val="00160086"/>
    <w:rsid w:val="00162D46"/>
    <w:rsid w:val="0016399A"/>
    <w:rsid w:val="0016461F"/>
    <w:rsid w:val="00166DCF"/>
    <w:rsid w:val="00172CE7"/>
    <w:rsid w:val="001879E9"/>
    <w:rsid w:val="00194D27"/>
    <w:rsid w:val="001A0FD8"/>
    <w:rsid w:val="001A23C3"/>
    <w:rsid w:val="001A50CA"/>
    <w:rsid w:val="001A66C4"/>
    <w:rsid w:val="001A7C02"/>
    <w:rsid w:val="001B6780"/>
    <w:rsid w:val="001C0F0F"/>
    <w:rsid w:val="001D079A"/>
    <w:rsid w:val="001D5687"/>
    <w:rsid w:val="001D630F"/>
    <w:rsid w:val="00200989"/>
    <w:rsid w:val="00211B7D"/>
    <w:rsid w:val="002135DF"/>
    <w:rsid w:val="00222250"/>
    <w:rsid w:val="00225842"/>
    <w:rsid w:val="002270F1"/>
    <w:rsid w:val="002301DB"/>
    <w:rsid w:val="00235766"/>
    <w:rsid w:val="0023658C"/>
    <w:rsid w:val="00241511"/>
    <w:rsid w:val="00245F85"/>
    <w:rsid w:val="00255444"/>
    <w:rsid w:val="0025777A"/>
    <w:rsid w:val="002636DF"/>
    <w:rsid w:val="00274770"/>
    <w:rsid w:val="00275CAB"/>
    <w:rsid w:val="002815F4"/>
    <w:rsid w:val="00282A16"/>
    <w:rsid w:val="00284B23"/>
    <w:rsid w:val="00294AFE"/>
    <w:rsid w:val="002A0FEF"/>
    <w:rsid w:val="002A334F"/>
    <w:rsid w:val="002A426B"/>
    <w:rsid w:val="002B2F50"/>
    <w:rsid w:val="002B3BAC"/>
    <w:rsid w:val="002B57E4"/>
    <w:rsid w:val="002C38D1"/>
    <w:rsid w:val="002D18DB"/>
    <w:rsid w:val="002D56B2"/>
    <w:rsid w:val="002E69C9"/>
    <w:rsid w:val="002F59A4"/>
    <w:rsid w:val="002F7F71"/>
    <w:rsid w:val="0031391C"/>
    <w:rsid w:val="003144A4"/>
    <w:rsid w:val="00326BA4"/>
    <w:rsid w:val="0032718B"/>
    <w:rsid w:val="0033290E"/>
    <w:rsid w:val="00343346"/>
    <w:rsid w:val="003513EB"/>
    <w:rsid w:val="00351651"/>
    <w:rsid w:val="0036062B"/>
    <w:rsid w:val="0036240D"/>
    <w:rsid w:val="00372660"/>
    <w:rsid w:val="0037449E"/>
    <w:rsid w:val="0038127B"/>
    <w:rsid w:val="00383D54"/>
    <w:rsid w:val="003843BE"/>
    <w:rsid w:val="00384740"/>
    <w:rsid w:val="0039561A"/>
    <w:rsid w:val="00396EA5"/>
    <w:rsid w:val="003A0FFC"/>
    <w:rsid w:val="003A11F6"/>
    <w:rsid w:val="003C004B"/>
    <w:rsid w:val="003C1438"/>
    <w:rsid w:val="003D1319"/>
    <w:rsid w:val="003D5F26"/>
    <w:rsid w:val="003E6753"/>
    <w:rsid w:val="003F107C"/>
    <w:rsid w:val="003F38CA"/>
    <w:rsid w:val="003F3AB2"/>
    <w:rsid w:val="003F580A"/>
    <w:rsid w:val="00400298"/>
    <w:rsid w:val="00401E28"/>
    <w:rsid w:val="00404D58"/>
    <w:rsid w:val="004052EA"/>
    <w:rsid w:val="0041768A"/>
    <w:rsid w:val="0042387F"/>
    <w:rsid w:val="00440401"/>
    <w:rsid w:val="004516A3"/>
    <w:rsid w:val="004612B7"/>
    <w:rsid w:val="00464EBC"/>
    <w:rsid w:val="00471F1A"/>
    <w:rsid w:val="00472B96"/>
    <w:rsid w:val="0047405F"/>
    <w:rsid w:val="0048061C"/>
    <w:rsid w:val="00481EE6"/>
    <w:rsid w:val="00497E21"/>
    <w:rsid w:val="004A2F70"/>
    <w:rsid w:val="004A43E2"/>
    <w:rsid w:val="004A59F5"/>
    <w:rsid w:val="004B3CE8"/>
    <w:rsid w:val="004B6D7E"/>
    <w:rsid w:val="004C40CB"/>
    <w:rsid w:val="004D54A2"/>
    <w:rsid w:val="004D76C0"/>
    <w:rsid w:val="004E6738"/>
    <w:rsid w:val="004E6AE2"/>
    <w:rsid w:val="004F3E8A"/>
    <w:rsid w:val="00501EF9"/>
    <w:rsid w:val="0050760B"/>
    <w:rsid w:val="00510AA5"/>
    <w:rsid w:val="005115F1"/>
    <w:rsid w:val="0051288D"/>
    <w:rsid w:val="00536A16"/>
    <w:rsid w:val="00546B9D"/>
    <w:rsid w:val="00547509"/>
    <w:rsid w:val="00547EED"/>
    <w:rsid w:val="00553046"/>
    <w:rsid w:val="005534C1"/>
    <w:rsid w:val="00553800"/>
    <w:rsid w:val="005556FE"/>
    <w:rsid w:val="00566813"/>
    <w:rsid w:val="00566CFD"/>
    <w:rsid w:val="00575F7A"/>
    <w:rsid w:val="00581AA7"/>
    <w:rsid w:val="005833B9"/>
    <w:rsid w:val="005844C1"/>
    <w:rsid w:val="00590343"/>
    <w:rsid w:val="00590CCD"/>
    <w:rsid w:val="005A639B"/>
    <w:rsid w:val="005B49D2"/>
    <w:rsid w:val="005B6FDE"/>
    <w:rsid w:val="005C1490"/>
    <w:rsid w:val="005C23A7"/>
    <w:rsid w:val="005D178D"/>
    <w:rsid w:val="005D18F9"/>
    <w:rsid w:val="005D7C97"/>
    <w:rsid w:val="005E2B58"/>
    <w:rsid w:val="006119BD"/>
    <w:rsid w:val="00617402"/>
    <w:rsid w:val="0062272B"/>
    <w:rsid w:val="00623A0E"/>
    <w:rsid w:val="00626900"/>
    <w:rsid w:val="00627AFE"/>
    <w:rsid w:val="006342A0"/>
    <w:rsid w:val="00636A68"/>
    <w:rsid w:val="00637649"/>
    <w:rsid w:val="006407CA"/>
    <w:rsid w:val="00642E73"/>
    <w:rsid w:val="00645D17"/>
    <w:rsid w:val="00647C65"/>
    <w:rsid w:val="00652EAE"/>
    <w:rsid w:val="00663647"/>
    <w:rsid w:val="006659D4"/>
    <w:rsid w:val="006667D5"/>
    <w:rsid w:val="006725E4"/>
    <w:rsid w:val="00675FE2"/>
    <w:rsid w:val="0067641D"/>
    <w:rsid w:val="00676FBB"/>
    <w:rsid w:val="00677150"/>
    <w:rsid w:val="00677E5A"/>
    <w:rsid w:val="00693913"/>
    <w:rsid w:val="0069405E"/>
    <w:rsid w:val="006A1367"/>
    <w:rsid w:val="006A3235"/>
    <w:rsid w:val="006A573A"/>
    <w:rsid w:val="006A5DF1"/>
    <w:rsid w:val="006A78A3"/>
    <w:rsid w:val="006B2812"/>
    <w:rsid w:val="006B3172"/>
    <w:rsid w:val="006B381F"/>
    <w:rsid w:val="006C3E2B"/>
    <w:rsid w:val="006C51EC"/>
    <w:rsid w:val="006C53E8"/>
    <w:rsid w:val="006C6BEF"/>
    <w:rsid w:val="006D4F7E"/>
    <w:rsid w:val="00701E2F"/>
    <w:rsid w:val="0070297E"/>
    <w:rsid w:val="00711EF6"/>
    <w:rsid w:val="00730791"/>
    <w:rsid w:val="007344FC"/>
    <w:rsid w:val="0073702D"/>
    <w:rsid w:val="00742287"/>
    <w:rsid w:val="00745354"/>
    <w:rsid w:val="00746842"/>
    <w:rsid w:val="00750871"/>
    <w:rsid w:val="00757964"/>
    <w:rsid w:val="00760C78"/>
    <w:rsid w:val="00760E2D"/>
    <w:rsid w:val="00765970"/>
    <w:rsid w:val="00765C66"/>
    <w:rsid w:val="00767D82"/>
    <w:rsid w:val="00770C1F"/>
    <w:rsid w:val="00785E99"/>
    <w:rsid w:val="007870D8"/>
    <w:rsid w:val="007878DA"/>
    <w:rsid w:val="00793924"/>
    <w:rsid w:val="00795617"/>
    <w:rsid w:val="00795C32"/>
    <w:rsid w:val="007A2C3F"/>
    <w:rsid w:val="007A2F8A"/>
    <w:rsid w:val="007A3934"/>
    <w:rsid w:val="007A4211"/>
    <w:rsid w:val="007B3311"/>
    <w:rsid w:val="007B67D7"/>
    <w:rsid w:val="007C0CC1"/>
    <w:rsid w:val="007C366B"/>
    <w:rsid w:val="007D06C9"/>
    <w:rsid w:val="007E0A17"/>
    <w:rsid w:val="007E335C"/>
    <w:rsid w:val="007E627B"/>
    <w:rsid w:val="007E6C53"/>
    <w:rsid w:val="007F1637"/>
    <w:rsid w:val="007F5465"/>
    <w:rsid w:val="00801CB9"/>
    <w:rsid w:val="00807266"/>
    <w:rsid w:val="008139CD"/>
    <w:rsid w:val="00813C56"/>
    <w:rsid w:val="0081708C"/>
    <w:rsid w:val="00817A91"/>
    <w:rsid w:val="008217F2"/>
    <w:rsid w:val="00827300"/>
    <w:rsid w:val="00837679"/>
    <w:rsid w:val="0084018E"/>
    <w:rsid w:val="00845790"/>
    <w:rsid w:val="008605B2"/>
    <w:rsid w:val="00871031"/>
    <w:rsid w:val="00871CC3"/>
    <w:rsid w:val="008741CF"/>
    <w:rsid w:val="008745DA"/>
    <w:rsid w:val="00876E31"/>
    <w:rsid w:val="008806D4"/>
    <w:rsid w:val="00885A6C"/>
    <w:rsid w:val="00890B8D"/>
    <w:rsid w:val="008A1B95"/>
    <w:rsid w:val="008B1D71"/>
    <w:rsid w:val="008B390B"/>
    <w:rsid w:val="008B626A"/>
    <w:rsid w:val="008D1295"/>
    <w:rsid w:val="008D17A3"/>
    <w:rsid w:val="008E72EE"/>
    <w:rsid w:val="008F02E9"/>
    <w:rsid w:val="008F07C0"/>
    <w:rsid w:val="008F22F0"/>
    <w:rsid w:val="008F6C12"/>
    <w:rsid w:val="008F6EBE"/>
    <w:rsid w:val="00901E34"/>
    <w:rsid w:val="00902FCA"/>
    <w:rsid w:val="00911FC9"/>
    <w:rsid w:val="00912872"/>
    <w:rsid w:val="00914A58"/>
    <w:rsid w:val="00915FD8"/>
    <w:rsid w:val="00917A06"/>
    <w:rsid w:val="00920B30"/>
    <w:rsid w:val="009342F6"/>
    <w:rsid w:val="00937388"/>
    <w:rsid w:val="00941140"/>
    <w:rsid w:val="00943299"/>
    <w:rsid w:val="00943D92"/>
    <w:rsid w:val="00945D64"/>
    <w:rsid w:val="009473C4"/>
    <w:rsid w:val="00964D03"/>
    <w:rsid w:val="00976DF3"/>
    <w:rsid w:val="00983FF7"/>
    <w:rsid w:val="009848A2"/>
    <w:rsid w:val="0098653E"/>
    <w:rsid w:val="009870A4"/>
    <w:rsid w:val="00994390"/>
    <w:rsid w:val="009A4E0D"/>
    <w:rsid w:val="009A57DB"/>
    <w:rsid w:val="009A5820"/>
    <w:rsid w:val="009B378F"/>
    <w:rsid w:val="009C01C9"/>
    <w:rsid w:val="009C24FE"/>
    <w:rsid w:val="009C3394"/>
    <w:rsid w:val="009D5F8C"/>
    <w:rsid w:val="009E26BF"/>
    <w:rsid w:val="009E5464"/>
    <w:rsid w:val="009E6405"/>
    <w:rsid w:val="009F26D9"/>
    <w:rsid w:val="00A023F0"/>
    <w:rsid w:val="00A07F6C"/>
    <w:rsid w:val="00A12684"/>
    <w:rsid w:val="00A129F9"/>
    <w:rsid w:val="00A32178"/>
    <w:rsid w:val="00A33A9B"/>
    <w:rsid w:val="00A35C50"/>
    <w:rsid w:val="00A40249"/>
    <w:rsid w:val="00A40B0B"/>
    <w:rsid w:val="00A41F14"/>
    <w:rsid w:val="00A50CAF"/>
    <w:rsid w:val="00A52E93"/>
    <w:rsid w:val="00A536C7"/>
    <w:rsid w:val="00A60887"/>
    <w:rsid w:val="00A64CF8"/>
    <w:rsid w:val="00A64E71"/>
    <w:rsid w:val="00A728F4"/>
    <w:rsid w:val="00A76CD7"/>
    <w:rsid w:val="00A86212"/>
    <w:rsid w:val="00AB02EC"/>
    <w:rsid w:val="00AB21EA"/>
    <w:rsid w:val="00AB5A8D"/>
    <w:rsid w:val="00AC0045"/>
    <w:rsid w:val="00AC516D"/>
    <w:rsid w:val="00AC65FA"/>
    <w:rsid w:val="00AE62B1"/>
    <w:rsid w:val="00AF32FF"/>
    <w:rsid w:val="00AF4BCF"/>
    <w:rsid w:val="00AF7548"/>
    <w:rsid w:val="00B02534"/>
    <w:rsid w:val="00B070A9"/>
    <w:rsid w:val="00B262AB"/>
    <w:rsid w:val="00B302CF"/>
    <w:rsid w:val="00B356B6"/>
    <w:rsid w:val="00B41588"/>
    <w:rsid w:val="00B42E6A"/>
    <w:rsid w:val="00B45FDB"/>
    <w:rsid w:val="00B5148D"/>
    <w:rsid w:val="00B52BEB"/>
    <w:rsid w:val="00B553B8"/>
    <w:rsid w:val="00B62C0A"/>
    <w:rsid w:val="00B66CFA"/>
    <w:rsid w:val="00B66F88"/>
    <w:rsid w:val="00B71E7C"/>
    <w:rsid w:val="00B835CE"/>
    <w:rsid w:val="00B96050"/>
    <w:rsid w:val="00BA4E73"/>
    <w:rsid w:val="00BB064F"/>
    <w:rsid w:val="00BB5012"/>
    <w:rsid w:val="00BD22EC"/>
    <w:rsid w:val="00BF0ECA"/>
    <w:rsid w:val="00BF2CFA"/>
    <w:rsid w:val="00BF448E"/>
    <w:rsid w:val="00C00EDE"/>
    <w:rsid w:val="00C01D3D"/>
    <w:rsid w:val="00C037F2"/>
    <w:rsid w:val="00C04BC6"/>
    <w:rsid w:val="00C05FDC"/>
    <w:rsid w:val="00C11F32"/>
    <w:rsid w:val="00C135C4"/>
    <w:rsid w:val="00C13735"/>
    <w:rsid w:val="00C1529F"/>
    <w:rsid w:val="00C3043E"/>
    <w:rsid w:val="00C30B6C"/>
    <w:rsid w:val="00C30C3D"/>
    <w:rsid w:val="00C40012"/>
    <w:rsid w:val="00C41A21"/>
    <w:rsid w:val="00C50C68"/>
    <w:rsid w:val="00C61C9C"/>
    <w:rsid w:val="00C76745"/>
    <w:rsid w:val="00C808DA"/>
    <w:rsid w:val="00C81C6E"/>
    <w:rsid w:val="00C844B0"/>
    <w:rsid w:val="00C90B2B"/>
    <w:rsid w:val="00CA75CF"/>
    <w:rsid w:val="00CB38CF"/>
    <w:rsid w:val="00CB7221"/>
    <w:rsid w:val="00CC146A"/>
    <w:rsid w:val="00CC19A5"/>
    <w:rsid w:val="00CC2BEC"/>
    <w:rsid w:val="00CC6F35"/>
    <w:rsid w:val="00CD36FD"/>
    <w:rsid w:val="00CD6FBB"/>
    <w:rsid w:val="00CD7076"/>
    <w:rsid w:val="00CE4B13"/>
    <w:rsid w:val="00CE7E9E"/>
    <w:rsid w:val="00CF465F"/>
    <w:rsid w:val="00CF49E3"/>
    <w:rsid w:val="00D13C45"/>
    <w:rsid w:val="00D168A5"/>
    <w:rsid w:val="00D24DFB"/>
    <w:rsid w:val="00D31299"/>
    <w:rsid w:val="00D325CC"/>
    <w:rsid w:val="00D347B1"/>
    <w:rsid w:val="00D3715C"/>
    <w:rsid w:val="00D437D9"/>
    <w:rsid w:val="00D43867"/>
    <w:rsid w:val="00D479A6"/>
    <w:rsid w:val="00D52C17"/>
    <w:rsid w:val="00D54306"/>
    <w:rsid w:val="00D54FFF"/>
    <w:rsid w:val="00D600CF"/>
    <w:rsid w:val="00D6056E"/>
    <w:rsid w:val="00D628E3"/>
    <w:rsid w:val="00D644B8"/>
    <w:rsid w:val="00D679A2"/>
    <w:rsid w:val="00D73A88"/>
    <w:rsid w:val="00D76506"/>
    <w:rsid w:val="00D870E8"/>
    <w:rsid w:val="00D95057"/>
    <w:rsid w:val="00D95217"/>
    <w:rsid w:val="00DB2E14"/>
    <w:rsid w:val="00DB3B70"/>
    <w:rsid w:val="00DC251F"/>
    <w:rsid w:val="00DD5D56"/>
    <w:rsid w:val="00DE0CD8"/>
    <w:rsid w:val="00DE1DCD"/>
    <w:rsid w:val="00DE2BE1"/>
    <w:rsid w:val="00DE6625"/>
    <w:rsid w:val="00DF4DF7"/>
    <w:rsid w:val="00E01D85"/>
    <w:rsid w:val="00E05F96"/>
    <w:rsid w:val="00E11296"/>
    <w:rsid w:val="00E16E20"/>
    <w:rsid w:val="00E2337C"/>
    <w:rsid w:val="00E31836"/>
    <w:rsid w:val="00E320EC"/>
    <w:rsid w:val="00E37151"/>
    <w:rsid w:val="00E42C1C"/>
    <w:rsid w:val="00E44939"/>
    <w:rsid w:val="00E53620"/>
    <w:rsid w:val="00E973A6"/>
    <w:rsid w:val="00EA3E84"/>
    <w:rsid w:val="00EB0DD1"/>
    <w:rsid w:val="00EB0EA2"/>
    <w:rsid w:val="00EC0C6E"/>
    <w:rsid w:val="00EC18DD"/>
    <w:rsid w:val="00EC1964"/>
    <w:rsid w:val="00EC5649"/>
    <w:rsid w:val="00EE5383"/>
    <w:rsid w:val="00EE56FD"/>
    <w:rsid w:val="00EF232F"/>
    <w:rsid w:val="00EF706A"/>
    <w:rsid w:val="00F061AD"/>
    <w:rsid w:val="00F10BCE"/>
    <w:rsid w:val="00F11683"/>
    <w:rsid w:val="00F23DEF"/>
    <w:rsid w:val="00F32A10"/>
    <w:rsid w:val="00F47341"/>
    <w:rsid w:val="00F53FB0"/>
    <w:rsid w:val="00F57C89"/>
    <w:rsid w:val="00F6033C"/>
    <w:rsid w:val="00F612C7"/>
    <w:rsid w:val="00F65A2E"/>
    <w:rsid w:val="00F70ACC"/>
    <w:rsid w:val="00F72B86"/>
    <w:rsid w:val="00F7578F"/>
    <w:rsid w:val="00F97FB9"/>
    <w:rsid w:val="00FA0048"/>
    <w:rsid w:val="00FA3851"/>
    <w:rsid w:val="00FA4F3A"/>
    <w:rsid w:val="00FB232F"/>
    <w:rsid w:val="00FB3652"/>
    <w:rsid w:val="00FC6C2A"/>
    <w:rsid w:val="00FD6E25"/>
    <w:rsid w:val="00FD728B"/>
    <w:rsid w:val="00FE2F9F"/>
    <w:rsid w:val="00FE5693"/>
    <w:rsid w:val="00FF3A82"/>
    <w:rsid w:val="00FF4489"/>
    <w:rsid w:val="00FF49AA"/>
    <w:rsid w:val="00FF7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5AB32"/>
  <w15:chartTrackingRefBased/>
  <w15:docId w15:val="{05C5B9FE-104F-409B-841F-115F4B0C4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widowControl w:val="0"/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2F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2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F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2F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F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F7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F7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F7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F7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F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A2F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4A2F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4A2F7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F70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F7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F7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F7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F7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A2F7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F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F7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2F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F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F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F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2F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F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F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F70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F11683"/>
    <w:pPr>
      <w:widowControl/>
      <w:spacing w:before="180" w:after="180" w:line="240" w:lineRule="auto"/>
    </w:pPr>
    <w:rPr>
      <w:kern w:val="0"/>
      <w:sz w:val="24"/>
      <w14:ligatures w14:val="none"/>
    </w:rPr>
  </w:style>
  <w:style w:type="character" w:customStyle="1" w:styleId="BodyTextChar">
    <w:name w:val="Body Text Char"/>
    <w:basedOn w:val="DefaultParagraphFont"/>
    <w:link w:val="BodyText"/>
    <w:rsid w:val="00F11683"/>
    <w:rPr>
      <w:kern w:val="0"/>
      <w:sz w:val="24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F11683"/>
  </w:style>
  <w:style w:type="character" w:styleId="Hyperlink">
    <w:name w:val="Hyperlink"/>
    <w:basedOn w:val="DefaultParagraphFont"/>
    <w:rsid w:val="00EB0DD1"/>
    <w:rPr>
      <w:color w:val="156082" w:themeColor="accent1"/>
    </w:rPr>
  </w:style>
  <w:style w:type="table" w:styleId="TableGrid">
    <w:name w:val="Table Grid"/>
    <w:basedOn w:val="TableNormal"/>
    <w:uiPriority w:val="59"/>
    <w:rsid w:val="002B3BAC"/>
    <w:pPr>
      <w:widowControl/>
      <w:spacing w:after="0" w:line="240" w:lineRule="auto"/>
    </w:pPr>
    <w:rPr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6033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745DA"/>
    <w:rPr>
      <w:rFonts w:asciiTheme="majorHAnsi" w:eastAsia="SimHei" w:hAnsiTheme="majorHAnsi" w:cs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71E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1E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1E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E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E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5C32"/>
    <w:pPr>
      <w:widowControl/>
      <w:spacing w:after="0" w:line="240" w:lineRule="auto"/>
    </w:pPr>
  </w:style>
  <w:style w:type="paragraph" w:customStyle="1" w:styleId="Compact">
    <w:name w:val="Compact"/>
    <w:basedOn w:val="BodyText"/>
    <w:qFormat/>
    <w:rsid w:val="009A57DB"/>
    <w:pPr>
      <w:spacing w:before="36" w:after="36"/>
    </w:pPr>
  </w:style>
  <w:style w:type="table" w:customStyle="1" w:styleId="Table">
    <w:name w:val="Table"/>
    <w:semiHidden/>
    <w:unhideWhenUsed/>
    <w:qFormat/>
    <w:rsid w:val="009A57DB"/>
    <w:pPr>
      <w:widowControl/>
      <w:spacing w:after="200" w:line="240" w:lineRule="auto"/>
    </w:pPr>
    <w:rPr>
      <w:kern w:val="0"/>
      <w:sz w:val="24"/>
      <w:szCs w:val="20"/>
      <w:lang w:val="en-CA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9A57DB"/>
    <w:pPr>
      <w:keepNext/>
      <w:widowControl/>
      <w:spacing w:after="120" w:line="240" w:lineRule="auto"/>
    </w:pPr>
    <w:rPr>
      <w:rFonts w:asciiTheme="minorHAnsi" w:eastAsiaTheme="minorEastAsia" w:hAnsiTheme="minorHAnsi" w:cstheme="minorBidi"/>
      <w:i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60</Words>
  <Characters>889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10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Bo (UT-EEMCS)</dc:creator>
  <cp:keywords/>
  <dc:description/>
  <cp:lastModifiedBy>Tamara Capar</cp:lastModifiedBy>
  <cp:revision>4</cp:revision>
  <dcterms:created xsi:type="dcterms:W3CDTF">2026-04-22T12:58:00Z</dcterms:created>
  <dcterms:modified xsi:type="dcterms:W3CDTF">2026-06-01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5ed73b-efb7-4c0e-949b-61dfb707bbc3</vt:lpwstr>
  </property>
</Properties>
</file>